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20" w:type="dxa"/>
        <w:tblLook w:val="04A0" w:firstRow="1" w:lastRow="0" w:firstColumn="1" w:lastColumn="0" w:noHBand="0" w:noVBand="1"/>
      </w:tblPr>
      <w:tblGrid>
        <w:gridCol w:w="2560"/>
        <w:gridCol w:w="1560"/>
        <w:gridCol w:w="1760"/>
        <w:gridCol w:w="3086"/>
      </w:tblGrid>
      <w:tr w:rsidR="00747A1C" w14:paraId="53EEB0AA" w14:textId="77777777" w:rsidTr="00747A1C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D666" w14:textId="77777777" w:rsidR="00747A1C" w:rsidRDefault="00747A1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arget reg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E40A" w14:textId="77777777" w:rsidR="00747A1C" w:rsidRDefault="00747A1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uid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3D6E" w14:textId="77777777" w:rsidR="00747A1C" w:rsidRDefault="00747A1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l III promoter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9115" w14:textId="77777777" w:rsidR="00747A1C" w:rsidRDefault="00747A1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uide sequence (5'-3')</w:t>
            </w:r>
          </w:p>
        </w:tc>
      </w:tr>
      <w:tr w:rsidR="00747A1C" w14:paraId="5FE862EF" w14:textId="77777777" w:rsidTr="00747A1C">
        <w:trPr>
          <w:trHeight w:val="30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C4207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 1 (TraesCS7A02G014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B8F9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 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E54C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U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8155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CTTTCGATCCGGTGAGGC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CGG</w:t>
            </w:r>
          </w:p>
        </w:tc>
      </w:tr>
      <w:tr w:rsidR="00747A1C" w14:paraId="50661532" w14:textId="77777777" w:rsidTr="00747A1C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8487B" w14:textId="77777777" w:rsidR="00747A1C" w:rsidRDefault="00747A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98D6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 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10D9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U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3D22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AGATTTTAGATTGTGCG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GGG</w:t>
            </w:r>
          </w:p>
        </w:tc>
      </w:tr>
      <w:tr w:rsidR="00747A1C" w14:paraId="027A9EBF" w14:textId="77777777" w:rsidTr="00747A1C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802D1" w14:textId="77777777" w:rsidR="00747A1C" w:rsidRDefault="00747A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FC18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 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FB69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sU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CB0D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CGGTGAAGGTGGCGCCG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GGG</w:t>
            </w:r>
          </w:p>
        </w:tc>
      </w:tr>
      <w:tr w:rsidR="00747A1C" w14:paraId="37E3ADAC" w14:textId="77777777" w:rsidTr="00747A1C">
        <w:trPr>
          <w:trHeight w:val="30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8C3E1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cus 2 (TraesCS7A02G1461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54F2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 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C053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U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0618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GCGAACCCTCCTCCCGT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CGG</w:t>
            </w:r>
          </w:p>
        </w:tc>
      </w:tr>
      <w:tr w:rsidR="00747A1C" w14:paraId="331A5A05" w14:textId="77777777" w:rsidTr="00747A1C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A68FD" w14:textId="77777777" w:rsidR="00747A1C" w:rsidRDefault="00747A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9305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 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E9E1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aU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2605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CGCCGCCGTCTTCGCCAC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CGG</w:t>
            </w:r>
          </w:p>
        </w:tc>
      </w:tr>
      <w:tr w:rsidR="00747A1C" w14:paraId="3469BAA4" w14:textId="77777777" w:rsidTr="00747A1C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C413E" w14:textId="77777777" w:rsidR="00747A1C" w:rsidRDefault="00747A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AFAE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uide 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7CFA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sU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69B2" w14:textId="77777777" w:rsidR="00747A1C" w:rsidRDefault="00747A1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TCAACGGCGAGGCGCGC</w:t>
            </w:r>
            <w:r>
              <w:rPr>
                <w:rFonts w:ascii="Calibri" w:hAnsi="Calibri"/>
                <w:color w:val="000000"/>
                <w:sz w:val="22"/>
                <w:szCs w:val="22"/>
                <w:u w:val="single"/>
              </w:rPr>
              <w:t>TGG</w:t>
            </w:r>
          </w:p>
        </w:tc>
      </w:tr>
    </w:tbl>
    <w:p w14:paraId="5729EB69" w14:textId="77777777" w:rsidR="00021FCF" w:rsidRDefault="00021FCF"/>
    <w:p w14:paraId="7E390012" w14:textId="77777777" w:rsidR="00747A1C" w:rsidRDefault="00747A1C" w:rsidP="00747A1C">
      <w:pPr>
        <w:rPr>
          <w:rFonts w:ascii="Calibri" w:hAnsi="Calibri"/>
          <w:b/>
          <w:bCs/>
          <w:color w:val="000000"/>
          <w:sz w:val="22"/>
          <w:szCs w:val="22"/>
        </w:rPr>
      </w:pPr>
    </w:p>
    <w:p w14:paraId="6BC4A613" w14:textId="3D96315D" w:rsidR="00747A1C" w:rsidRDefault="00747A1C" w:rsidP="00747A1C">
      <w:pPr>
        <w:rPr>
          <w:rFonts w:ascii="Calibri" w:hAnsi="Calibri"/>
          <w:color w:val="000000"/>
          <w:sz w:val="22"/>
          <w:szCs w:val="22"/>
        </w:rPr>
      </w:pPr>
      <w:r>
        <w:rPr>
          <w:rFonts w:ascii="Calibri" w:hAnsi="Calibri"/>
          <w:b/>
          <w:bCs/>
          <w:color w:val="000000"/>
          <w:sz w:val="22"/>
          <w:szCs w:val="22"/>
        </w:rPr>
        <w:t xml:space="preserve">Supplementary Table </w:t>
      </w:r>
      <w:r w:rsidR="00DF08CC">
        <w:rPr>
          <w:rFonts w:ascii="Calibri" w:hAnsi="Calibri"/>
          <w:b/>
          <w:bCs/>
          <w:color w:val="000000"/>
          <w:sz w:val="22"/>
          <w:szCs w:val="22"/>
        </w:rPr>
        <w:t>1</w:t>
      </w:r>
      <w:r>
        <w:rPr>
          <w:rFonts w:ascii="Calibri" w:hAnsi="Calibri"/>
          <w:b/>
          <w:bCs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 xml:space="preserve"> Promoter and guide sequences targeting two loci on wheat chromosome 7A. PAM sites are underlined</w:t>
      </w:r>
    </w:p>
    <w:p w14:paraId="72242AB3" w14:textId="77777777" w:rsidR="00747A1C" w:rsidRDefault="00747A1C"/>
    <w:sectPr w:rsidR="00747A1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A1C"/>
    <w:rsid w:val="00021FCF"/>
    <w:rsid w:val="00085DC9"/>
    <w:rsid w:val="001C4AA5"/>
    <w:rsid w:val="004E1021"/>
    <w:rsid w:val="00747A1C"/>
    <w:rsid w:val="00DF08CC"/>
    <w:rsid w:val="00F7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71EAC6"/>
  <w15:chartTrackingRefBased/>
  <w15:docId w15:val="{C1944FDC-9B43-4596-B55A-35A70EB82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8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llington</dc:creator>
  <cp:keywords/>
  <dc:description/>
  <cp:lastModifiedBy>Emma Wallington</cp:lastModifiedBy>
  <cp:revision>2</cp:revision>
  <dcterms:created xsi:type="dcterms:W3CDTF">2020-02-17T11:34:00Z</dcterms:created>
  <dcterms:modified xsi:type="dcterms:W3CDTF">2020-07-14T09:41:00Z</dcterms:modified>
</cp:coreProperties>
</file>